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055F" w14:textId="6DB78ECE" w:rsidR="00790EA4" w:rsidRDefault="00790EA4" w:rsidP="00790E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54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>
        <w:rPr>
          <w:rFonts w:ascii="Times New Roman" w:hAnsi="Times New Roman" w:cs="Times New Roman"/>
          <w:sz w:val="24"/>
          <w:szCs w:val="24"/>
          <w:lang w:val="en-GB"/>
        </w:rPr>
        <w:t>. Number of detections of target species across three sites selected. Dawn: 1 hour before and after sunrise; Day: 1 hour after sunrise until 1 hour before sunset; Dusk: 1 hour before and after sunset; Night: 1 hour after sunset and 1 hour before sunrise. We set sunrise as 8:00:00 and sunset as 20:00:00</w:t>
      </w:r>
      <w:r w:rsidR="007862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mpling effort per site reported as mean and </w:t>
      </w:r>
      <w:r w:rsidRPr="00CE217B">
        <w:rPr>
          <w:rFonts w:ascii="Times New Roman" w:hAnsi="Times New Roman" w:cs="Times New Roman"/>
          <w:sz w:val="24"/>
          <w:szCs w:val="24"/>
          <w:lang w:val="en-GB"/>
        </w:rPr>
        <w:t>standard deviation (</w:t>
      </w:r>
      <w:r w:rsidRPr="00CE217B">
        <w:rPr>
          <w:rFonts w:ascii="Times New Roman" w:hAnsi="Times New Roman" w:cs="Times New Roman"/>
          <w:i/>
          <w:iCs/>
          <w:color w:val="3A3A3A"/>
          <w:sz w:val="24"/>
          <w:szCs w:val="24"/>
          <w:shd w:val="clear" w:color="auto" w:fill="FFFFFF"/>
          <w:lang w:val="en-GB"/>
        </w:rPr>
        <w:t>x̄</w:t>
      </w:r>
      <w:r w:rsidRPr="00CE217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± SD)</w:t>
      </w:r>
      <w:r w:rsidRPr="00CE217B">
        <w:rPr>
          <w:rFonts w:ascii="Times New Roman" w:hAnsi="Times New Roman" w:cs="Times New Roman"/>
          <w:sz w:val="24"/>
          <w:szCs w:val="24"/>
          <w:lang w:val="en-GB"/>
        </w:rPr>
        <w:t xml:space="preserve"> of camera-day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normal2"/>
        <w:tblpPr w:leftFromText="141" w:rightFromText="141" w:vertAnchor="page" w:horzAnchor="margin" w:tblpY="4001"/>
        <w:tblW w:w="14034" w:type="dxa"/>
        <w:tblLayout w:type="fixed"/>
        <w:tblLook w:val="04A0" w:firstRow="1" w:lastRow="0" w:firstColumn="1" w:lastColumn="0" w:noHBand="0" w:noVBand="1"/>
      </w:tblPr>
      <w:tblGrid>
        <w:gridCol w:w="1418"/>
        <w:gridCol w:w="704"/>
        <w:gridCol w:w="567"/>
        <w:gridCol w:w="708"/>
        <w:gridCol w:w="709"/>
        <w:gridCol w:w="709"/>
        <w:gridCol w:w="283"/>
        <w:gridCol w:w="709"/>
        <w:gridCol w:w="567"/>
        <w:gridCol w:w="709"/>
        <w:gridCol w:w="709"/>
        <w:gridCol w:w="708"/>
        <w:gridCol w:w="284"/>
        <w:gridCol w:w="709"/>
        <w:gridCol w:w="708"/>
        <w:gridCol w:w="709"/>
        <w:gridCol w:w="709"/>
        <w:gridCol w:w="709"/>
        <w:gridCol w:w="1706"/>
      </w:tblGrid>
      <w:tr w:rsidR="00340C33" w:rsidRPr="001A792B" w14:paraId="6ED4C2F0" w14:textId="77777777" w:rsidTr="00340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2973A47" w14:textId="77777777" w:rsidR="00340C33" w:rsidRDefault="00340C33" w:rsidP="00E81CF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7" w:type="dxa"/>
            <w:gridSpan w:val="5"/>
          </w:tcPr>
          <w:p w14:paraId="7EA37780" w14:textId="77777777" w:rsidR="00340C33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COL</w:t>
            </w:r>
          </w:p>
          <w:p w14:paraId="602C752B" w14:textId="77777777" w:rsidR="00340C33" w:rsidRPr="001A792B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ampling effort: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 ±28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00D2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ys</w:t>
            </w:r>
            <w:r w:rsidRPr="00CE21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" w:type="dxa"/>
            <w:vMerge w:val="restart"/>
          </w:tcPr>
          <w:p w14:paraId="2497D35B" w14:textId="77777777" w:rsidR="00340C33" w:rsidRPr="001A792B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5"/>
          </w:tcPr>
          <w:p w14:paraId="6F9410A3" w14:textId="77777777" w:rsidR="00340C33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OJI</w:t>
            </w:r>
          </w:p>
          <w:p w14:paraId="1E4F4177" w14:textId="77777777" w:rsidR="00340C33" w:rsidRPr="001A792B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ampling effort: 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ys)</w:t>
            </w:r>
          </w:p>
        </w:tc>
        <w:tc>
          <w:tcPr>
            <w:tcW w:w="284" w:type="dxa"/>
            <w:vMerge w:val="restart"/>
          </w:tcPr>
          <w:p w14:paraId="618F3CA2" w14:textId="77777777" w:rsidR="00340C33" w:rsidRPr="001A792B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5"/>
          </w:tcPr>
          <w:p w14:paraId="4F15FADA" w14:textId="77777777" w:rsidR="00340C33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BMAR</w:t>
            </w:r>
          </w:p>
          <w:p w14:paraId="19455B88" w14:textId="77777777" w:rsidR="00340C33" w:rsidRPr="001A792B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ampling effort: 86.8 </w:t>
            </w:r>
            <w:r w:rsidRPr="00CE2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)</w:t>
            </w:r>
          </w:p>
        </w:tc>
        <w:tc>
          <w:tcPr>
            <w:tcW w:w="1706" w:type="dxa"/>
            <w:vMerge w:val="restart"/>
            <w:vAlign w:val="center"/>
          </w:tcPr>
          <w:p w14:paraId="14D53E2F" w14:textId="77777777" w:rsidR="00340C33" w:rsidRPr="001A792B" w:rsidRDefault="00340C33" w:rsidP="00E81C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340C33" w:rsidRPr="001A792B" w14:paraId="71C56A69" w14:textId="77777777" w:rsidTr="00340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347762F" w14:textId="77777777" w:rsidR="00340C33" w:rsidRDefault="00340C33" w:rsidP="00E81CF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dxa"/>
          </w:tcPr>
          <w:p w14:paraId="178DD2CD" w14:textId="77777777" w:rsidR="00340C33" w:rsidRPr="001A792B" w:rsidRDefault="00340C33" w:rsidP="00E81CF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wn</w:t>
            </w:r>
          </w:p>
        </w:tc>
        <w:tc>
          <w:tcPr>
            <w:tcW w:w="567" w:type="dxa"/>
          </w:tcPr>
          <w:p w14:paraId="36DCC157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8" w:type="dxa"/>
          </w:tcPr>
          <w:p w14:paraId="4DF1E94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k</w:t>
            </w:r>
          </w:p>
        </w:tc>
        <w:tc>
          <w:tcPr>
            <w:tcW w:w="709" w:type="dxa"/>
          </w:tcPr>
          <w:p w14:paraId="548FAF0C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</w:t>
            </w:r>
          </w:p>
        </w:tc>
        <w:tc>
          <w:tcPr>
            <w:tcW w:w="709" w:type="dxa"/>
          </w:tcPr>
          <w:p w14:paraId="273B402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al</w:t>
            </w:r>
          </w:p>
        </w:tc>
        <w:tc>
          <w:tcPr>
            <w:tcW w:w="283" w:type="dxa"/>
            <w:vMerge/>
          </w:tcPr>
          <w:p w14:paraId="27197F2C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83094C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wn</w:t>
            </w:r>
          </w:p>
        </w:tc>
        <w:tc>
          <w:tcPr>
            <w:tcW w:w="567" w:type="dxa"/>
          </w:tcPr>
          <w:p w14:paraId="1AC75475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9" w:type="dxa"/>
          </w:tcPr>
          <w:p w14:paraId="6BFFC3A6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k</w:t>
            </w:r>
          </w:p>
        </w:tc>
        <w:tc>
          <w:tcPr>
            <w:tcW w:w="709" w:type="dxa"/>
          </w:tcPr>
          <w:p w14:paraId="4E01AB85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</w:t>
            </w:r>
          </w:p>
        </w:tc>
        <w:tc>
          <w:tcPr>
            <w:tcW w:w="708" w:type="dxa"/>
          </w:tcPr>
          <w:p w14:paraId="311DDCA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84" w:type="dxa"/>
            <w:vMerge/>
          </w:tcPr>
          <w:p w14:paraId="61A74D4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A4DAA96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wn</w:t>
            </w:r>
          </w:p>
        </w:tc>
        <w:tc>
          <w:tcPr>
            <w:tcW w:w="708" w:type="dxa"/>
          </w:tcPr>
          <w:p w14:paraId="409622F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9" w:type="dxa"/>
          </w:tcPr>
          <w:p w14:paraId="5AC956B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k</w:t>
            </w:r>
          </w:p>
        </w:tc>
        <w:tc>
          <w:tcPr>
            <w:tcW w:w="709" w:type="dxa"/>
          </w:tcPr>
          <w:p w14:paraId="790FBE2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</w:t>
            </w:r>
          </w:p>
        </w:tc>
        <w:tc>
          <w:tcPr>
            <w:tcW w:w="709" w:type="dxa"/>
          </w:tcPr>
          <w:p w14:paraId="6BFE0587" w14:textId="77777777" w:rsidR="00340C33" w:rsidRPr="001A792B" w:rsidRDefault="00340C33" w:rsidP="00E81C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al</w:t>
            </w:r>
          </w:p>
        </w:tc>
        <w:tc>
          <w:tcPr>
            <w:tcW w:w="1706" w:type="dxa"/>
            <w:vMerge/>
          </w:tcPr>
          <w:p w14:paraId="0B26EA88" w14:textId="77777777" w:rsidR="00340C33" w:rsidRPr="001A792B" w:rsidRDefault="00340C33" w:rsidP="00E81C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0C33" w:rsidRPr="001A792B" w14:paraId="11FDBA41" w14:textId="77777777" w:rsidTr="00340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901F7A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ators</w:t>
            </w:r>
          </w:p>
        </w:tc>
        <w:tc>
          <w:tcPr>
            <w:tcW w:w="704" w:type="dxa"/>
          </w:tcPr>
          <w:p w14:paraId="5D14635C" w14:textId="77777777" w:rsidR="00340C33" w:rsidRPr="001A792B" w:rsidRDefault="00340C33" w:rsidP="00E81CF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234AAA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98451B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43EB89D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53D132F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5315DC19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8A985C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A7CC1F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F2AB2F8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420A671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39E086D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40B63376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8E104FE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5B8956E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ED85C9F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D662525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2ABA6B4" w14:textId="77777777" w:rsidR="00340C33" w:rsidRPr="001A792B" w:rsidRDefault="00340C33" w:rsidP="00E81C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2E270BF4" w14:textId="77777777" w:rsidR="00340C33" w:rsidRPr="001A792B" w:rsidRDefault="00340C33" w:rsidP="00E81C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0C33" w:rsidRPr="001A792B" w14:paraId="648358A2" w14:textId="77777777" w:rsidTr="00340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DF002B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vulpes</w:t>
            </w:r>
          </w:p>
        </w:tc>
        <w:tc>
          <w:tcPr>
            <w:tcW w:w="704" w:type="dxa"/>
          </w:tcPr>
          <w:p w14:paraId="7F164011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</w:tcPr>
          <w:p w14:paraId="13A4D33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08" w:type="dxa"/>
          </w:tcPr>
          <w:p w14:paraId="35470B4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</w:tcPr>
          <w:p w14:paraId="018905D4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</w:tcPr>
          <w:p w14:paraId="00B157B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283" w:type="dxa"/>
          </w:tcPr>
          <w:p w14:paraId="2E7F5FE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78DE987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</w:tcPr>
          <w:p w14:paraId="4A44C6B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</w:tcPr>
          <w:p w14:paraId="4B88DEA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</w:tcPr>
          <w:p w14:paraId="5CD1B98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708" w:type="dxa"/>
          </w:tcPr>
          <w:p w14:paraId="74C65CB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284" w:type="dxa"/>
          </w:tcPr>
          <w:p w14:paraId="78E06E16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4EC417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</w:tcPr>
          <w:p w14:paraId="06978B35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</w:tcPr>
          <w:p w14:paraId="7EC42D18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</w:tcPr>
          <w:p w14:paraId="4702DE71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</w:tcPr>
          <w:p w14:paraId="541C5E1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706" w:type="dxa"/>
          </w:tcPr>
          <w:p w14:paraId="5F530F78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</w:t>
            </w:r>
          </w:p>
        </w:tc>
      </w:tr>
      <w:tr w:rsidR="00340C33" w:rsidRPr="001A792B" w14:paraId="552A8165" w14:textId="77777777" w:rsidTr="00340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EC2030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meles</w:t>
            </w:r>
          </w:p>
        </w:tc>
        <w:tc>
          <w:tcPr>
            <w:tcW w:w="704" w:type="dxa"/>
          </w:tcPr>
          <w:p w14:paraId="069B830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16FEF9E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4EC65355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2977CF1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7450EF8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3" w:type="dxa"/>
          </w:tcPr>
          <w:p w14:paraId="600150F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D8C5F5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7D314764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668CC488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415C8354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</w:tcPr>
          <w:p w14:paraId="1526F2E7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dxa"/>
          </w:tcPr>
          <w:p w14:paraId="1241430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CB5962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0D4EF107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8814155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01B41EA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14:paraId="76092FD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6" w:type="dxa"/>
          </w:tcPr>
          <w:p w14:paraId="597DC511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</w:tr>
      <w:tr w:rsidR="00340C33" w:rsidRPr="001A792B" w14:paraId="6F09687F" w14:textId="77777777" w:rsidTr="00340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B2EBF6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genetta</w:t>
            </w:r>
          </w:p>
        </w:tc>
        <w:tc>
          <w:tcPr>
            <w:tcW w:w="704" w:type="dxa"/>
          </w:tcPr>
          <w:p w14:paraId="1D132844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02FC81C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2C0ACD2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56C9381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</w:tcPr>
          <w:p w14:paraId="216399E7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83" w:type="dxa"/>
          </w:tcPr>
          <w:p w14:paraId="0513E4D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73E2514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56215378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578C0F5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3345F68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</w:tcPr>
          <w:p w14:paraId="7B3CEF78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84" w:type="dxa"/>
          </w:tcPr>
          <w:p w14:paraId="6BBBD4DD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FE20F4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3E720844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7B3E5E1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0B86C607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</w:tcPr>
          <w:p w14:paraId="4C67B37D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706" w:type="dxa"/>
          </w:tcPr>
          <w:p w14:paraId="415D9E0C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340C33" w:rsidRPr="001A792B" w14:paraId="504742BB" w14:textId="77777777" w:rsidTr="00340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FACDB7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ichneumon</w:t>
            </w:r>
          </w:p>
        </w:tc>
        <w:tc>
          <w:tcPr>
            <w:tcW w:w="704" w:type="dxa"/>
          </w:tcPr>
          <w:p w14:paraId="6EB2CFCD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5CDAE20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</w:tcPr>
          <w:p w14:paraId="541D4E5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0353B48E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D42679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83" w:type="dxa"/>
          </w:tcPr>
          <w:p w14:paraId="378D6BBF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76B3EF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785BC65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14:paraId="73D43F4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308BB067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79FB28C5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84" w:type="dxa"/>
          </w:tcPr>
          <w:p w14:paraId="3358071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3153BE6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</w:tcPr>
          <w:p w14:paraId="70A7BD05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</w:tcPr>
          <w:p w14:paraId="6E0B5A2E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448F902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529AAC65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6" w:type="dxa"/>
          </w:tcPr>
          <w:p w14:paraId="12D47251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340C33" w:rsidRPr="001A792B" w14:paraId="7134D3D0" w14:textId="77777777" w:rsidTr="00340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D7D593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704" w:type="dxa"/>
          </w:tcPr>
          <w:p w14:paraId="6B2959D7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C688D76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4207A13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9BF868E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399C071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3C78742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40C285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173C82E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1D33FE4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046C3A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75CBBAF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23D1BBB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01BA869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01895D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A384C51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CD48DA6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14B190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290D22C0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40C33" w:rsidRPr="001A792B" w14:paraId="4C29C715" w14:textId="77777777" w:rsidTr="00340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AEB3E6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. 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cuniculus</w:t>
            </w:r>
          </w:p>
        </w:tc>
        <w:tc>
          <w:tcPr>
            <w:tcW w:w="704" w:type="dxa"/>
          </w:tcPr>
          <w:p w14:paraId="5338303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14:paraId="2D9F31AF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4F41CFC7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ACCF0E4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13422E6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3" w:type="dxa"/>
          </w:tcPr>
          <w:p w14:paraId="6CF9E0A7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92C675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567" w:type="dxa"/>
          </w:tcPr>
          <w:p w14:paraId="478489F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709" w:type="dxa"/>
          </w:tcPr>
          <w:p w14:paraId="42AE502E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14:paraId="3446C11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708" w:type="dxa"/>
          </w:tcPr>
          <w:p w14:paraId="1969602D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284" w:type="dxa"/>
          </w:tcPr>
          <w:p w14:paraId="7A9B5E4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7C07DB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</w:tcPr>
          <w:p w14:paraId="72463C64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09" w:type="dxa"/>
          </w:tcPr>
          <w:p w14:paraId="0B87AE62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</w:tcPr>
          <w:p w14:paraId="6F39A85C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709" w:type="dxa"/>
          </w:tcPr>
          <w:p w14:paraId="11FCCB8F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1706" w:type="dxa"/>
          </w:tcPr>
          <w:p w14:paraId="2A19E36C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</w:t>
            </w:r>
          </w:p>
        </w:tc>
      </w:tr>
      <w:tr w:rsidR="00340C33" w:rsidRPr="001A792B" w14:paraId="59E53829" w14:textId="77777777" w:rsidTr="00340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C74DD6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all mammals</w:t>
            </w:r>
          </w:p>
        </w:tc>
        <w:tc>
          <w:tcPr>
            <w:tcW w:w="704" w:type="dxa"/>
          </w:tcPr>
          <w:p w14:paraId="6E02097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14:paraId="5F313A3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7E94690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1E8D8809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</w:tcPr>
          <w:p w14:paraId="36A8832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83" w:type="dxa"/>
          </w:tcPr>
          <w:p w14:paraId="79BB7C3A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899A4D9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2955E257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5ED8DE59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40D6E5C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</w:tcPr>
          <w:p w14:paraId="0F390CC2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84" w:type="dxa"/>
          </w:tcPr>
          <w:p w14:paraId="1AAB3AAE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F6F4A3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</w:tcPr>
          <w:p w14:paraId="5E13D95F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A86E848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14:paraId="6489D2AB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</w:tcPr>
          <w:p w14:paraId="1663D306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706" w:type="dxa"/>
          </w:tcPr>
          <w:p w14:paraId="0EA34C0C" w14:textId="77777777" w:rsidR="00340C33" w:rsidRPr="001A792B" w:rsidRDefault="00340C33" w:rsidP="00E81C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</w:tr>
      <w:tr w:rsidR="00340C33" w:rsidRPr="001A792B" w14:paraId="52B903EC" w14:textId="77777777" w:rsidTr="00340C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A85DB4" w14:textId="77777777" w:rsidR="00340C33" w:rsidRPr="001A792B" w:rsidRDefault="00340C33" w:rsidP="00E81CF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.</w:t>
            </w:r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792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rufa</w:t>
            </w:r>
            <w:proofErr w:type="spellEnd"/>
          </w:p>
        </w:tc>
        <w:tc>
          <w:tcPr>
            <w:tcW w:w="704" w:type="dxa"/>
          </w:tcPr>
          <w:p w14:paraId="5B1F8FF1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14:paraId="64E1EA5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708" w:type="dxa"/>
          </w:tcPr>
          <w:p w14:paraId="49E6F021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3B96FF8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AD49F5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83" w:type="dxa"/>
          </w:tcPr>
          <w:p w14:paraId="39F20EF8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63520AE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</w:tcPr>
          <w:p w14:paraId="0F336BDC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42BD96B0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7E4AA783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11095B08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dxa"/>
          </w:tcPr>
          <w:p w14:paraId="2EF600EC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E8E2E5C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1F9543FC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3C5DD5BE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76DDA087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2F645853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6" w:type="dxa"/>
          </w:tcPr>
          <w:p w14:paraId="379D369A" w14:textId="77777777" w:rsidR="00340C33" w:rsidRPr="001A792B" w:rsidRDefault="00340C33" w:rsidP="00E81C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7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</w:tr>
    </w:tbl>
    <w:p w14:paraId="65705AC7" w14:textId="39D8B8F8" w:rsidR="00790EA4" w:rsidRDefault="00790EA4" w:rsidP="006747E2">
      <w:pPr>
        <w:rPr>
          <w:lang w:val="en-GB"/>
        </w:rPr>
      </w:pPr>
    </w:p>
    <w:p w14:paraId="4A3CD304" w14:textId="1A7820E3" w:rsidR="00790EA4" w:rsidRDefault="00790EA4" w:rsidP="006747E2">
      <w:pPr>
        <w:rPr>
          <w:lang w:val="en-GB"/>
        </w:rPr>
      </w:pPr>
    </w:p>
    <w:p w14:paraId="0D92758A" w14:textId="46B3F724" w:rsidR="00790EA4" w:rsidRDefault="00790EA4" w:rsidP="006747E2">
      <w:pPr>
        <w:rPr>
          <w:lang w:val="en-GB"/>
        </w:rPr>
      </w:pPr>
    </w:p>
    <w:p w14:paraId="664F0E25" w14:textId="05F26E26" w:rsidR="00790EA4" w:rsidRPr="00790EA4" w:rsidRDefault="00790EA4" w:rsidP="00833A3A">
      <w:pPr>
        <w:rPr>
          <w:lang w:val="en-GB"/>
        </w:rPr>
      </w:pPr>
    </w:p>
    <w:sectPr w:rsidR="00790EA4" w:rsidRPr="00790EA4" w:rsidSect="00790E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4F2"/>
    <w:rsid w:val="00063D20"/>
    <w:rsid w:val="00144904"/>
    <w:rsid w:val="0017754A"/>
    <w:rsid w:val="00264A28"/>
    <w:rsid w:val="00340C33"/>
    <w:rsid w:val="006747E2"/>
    <w:rsid w:val="007862C0"/>
    <w:rsid w:val="00790EA4"/>
    <w:rsid w:val="007D6286"/>
    <w:rsid w:val="00833A3A"/>
    <w:rsid w:val="00840DAB"/>
    <w:rsid w:val="00AC039A"/>
    <w:rsid w:val="00BE34F2"/>
    <w:rsid w:val="00CD6F67"/>
    <w:rsid w:val="00E71CF2"/>
    <w:rsid w:val="00E80335"/>
    <w:rsid w:val="00EF1E1A"/>
    <w:rsid w:val="00F8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F1C7"/>
  <w15:chartTrackingRefBased/>
  <w15:docId w15:val="{99FE2FBD-2D71-42BC-98B5-EBC9AC13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4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790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66459-62C2-4706-BEC4-4769C2AFF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o arias yago</dc:creator>
  <cp:keywords/>
  <dc:description/>
  <cp:lastModifiedBy>ferreiro arias yago</cp:lastModifiedBy>
  <cp:revision>2</cp:revision>
  <cp:lastPrinted>2020-11-10T10:02:00Z</cp:lastPrinted>
  <dcterms:created xsi:type="dcterms:W3CDTF">2021-08-16T09:44:00Z</dcterms:created>
  <dcterms:modified xsi:type="dcterms:W3CDTF">2021-08-16T09:44:00Z</dcterms:modified>
</cp:coreProperties>
</file>